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F09" w:rsidRDefault="00E414C3" w:rsidP="00055F09">
      <w:pPr>
        <w:rPr>
          <w:b/>
          <w:bCs/>
          <w:lang w:val="en-US"/>
        </w:rPr>
      </w:pPr>
      <w:bookmarkStart w:id="0" w:name="_Toc43318839"/>
      <w:r>
        <w:rPr>
          <w:b/>
          <w:bCs/>
          <w:lang w:val="en-US"/>
        </w:rPr>
        <w:t>Additional file 8</w:t>
      </w:r>
      <w:bookmarkStart w:id="1" w:name="_GoBack"/>
      <w:bookmarkEnd w:id="1"/>
      <w:r w:rsidR="00055F09" w:rsidRPr="007173B7">
        <w:rPr>
          <w:b/>
          <w:bCs/>
          <w:lang w:val="en-US"/>
        </w:rPr>
        <w:t>. Estimated annual number of technical interventions and analyses carried out at the national level, for each modality of the three monitoring systems.</w:t>
      </w:r>
      <w:bookmarkEnd w:id="0"/>
    </w:p>
    <w:p w:rsidR="00055F09" w:rsidRPr="007173B7" w:rsidRDefault="00055F09" w:rsidP="00055F09">
      <w:pPr>
        <w:rPr>
          <w:b/>
          <w:bCs/>
          <w:lang w:val="en-US"/>
        </w:rPr>
      </w:pPr>
    </w:p>
    <w:tbl>
      <w:tblPr>
        <w:tblpPr w:leftFromText="141" w:rightFromText="141" w:vertAnchor="text" w:horzAnchor="margin" w:tblpY="25"/>
        <w:tblW w:w="112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1020"/>
        <w:gridCol w:w="1020"/>
        <w:gridCol w:w="1020"/>
        <w:gridCol w:w="1485"/>
        <w:gridCol w:w="1276"/>
        <w:gridCol w:w="1701"/>
        <w:gridCol w:w="1134"/>
        <w:gridCol w:w="1220"/>
      </w:tblGrid>
      <w:tr w:rsidR="00055F09" w:rsidRPr="00E414C3" w:rsidTr="00055F09">
        <w:trPr>
          <w:trHeight w:val="699"/>
        </w:trPr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Intervention / Analysi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A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A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A3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1 (</w:t>
            </w:r>
            <w:proofErr w:type="spellStart"/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suckler</w:t>
            </w:r>
            <w:proofErr w:type="spellEnd"/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1,P2 (dairy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2 (</w:t>
            </w:r>
            <w:proofErr w:type="spellStart"/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suckler</w:t>
            </w:r>
            <w:proofErr w:type="spellEnd"/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I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I2</w:t>
            </w:r>
          </w:p>
        </w:tc>
      </w:tr>
      <w:tr w:rsidR="00055F09" w:rsidRPr="002C73C9" w:rsidTr="00055F09">
        <w:trPr>
          <w:trHeight w:val="305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color w:val="000000"/>
                <w:lang w:val="en-GB" w:eastAsia="fr-FR"/>
              </w:rPr>
              <w:t>Veterinary visi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color w:val="000000"/>
                <w:lang w:val="en-GB" w:eastAsia="fr-FR"/>
              </w:rPr>
              <w:t>60 5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E414C3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E414C3">
              <w:rPr>
                <w:rFonts w:eastAsia="Times New Roman" w:cs="Arial"/>
                <w:color w:val="000000"/>
                <w:lang w:val="en-GB" w:eastAsia="fr-FR"/>
              </w:rPr>
              <w:t>10 6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1 6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25 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41 7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48 0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055F09" w:rsidRPr="002C73C9" w:rsidTr="00055F09">
        <w:trPr>
          <w:trHeight w:val="290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Samp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58 213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0 375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2 305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 453 004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421 673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38 399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055F09" w:rsidRPr="002C73C9" w:rsidTr="00055F09">
        <w:trPr>
          <w:trHeight w:val="30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1 305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 957</w:t>
            </w:r>
            <w:r w:rsidRPr="002C73C9">
              <w:rPr>
                <w:rFonts w:cs="Arial"/>
                <w:vertAlign w:val="superscript"/>
                <w:lang w:val="en-GB"/>
              </w:rPr>
              <w:t>(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4 332</w:t>
            </w:r>
            <w:r w:rsidRPr="002C73C9">
              <w:rPr>
                <w:rFonts w:cs="Arial"/>
                <w:vertAlign w:val="superscript"/>
                <w:lang w:val="en-GB"/>
              </w:rPr>
              <w:t>(2)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055F09" w:rsidRPr="002C73C9" w:rsidTr="00055F09">
        <w:trPr>
          <w:trHeight w:val="305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ELISA on tank </w:t>
            </w: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milk</w:t>
            </w:r>
            <w:proofErr w:type="spellEnd"/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2 9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</w:tr>
      <w:tr w:rsidR="00055F09" w:rsidRPr="002C73C9" w:rsidTr="00055F09">
        <w:trPr>
          <w:trHeight w:val="597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Individual</w:t>
            </w:r>
            <w:proofErr w:type="spellEnd"/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serum</w:t>
            </w:r>
            <w:proofErr w:type="spellEnd"/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 ELI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1 6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5 9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 49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1 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5 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3 1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055F09" w:rsidRPr="002C73C9" w:rsidTr="00055F09">
        <w:trPr>
          <w:trHeight w:val="597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ELISA on mixed se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793 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 308 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0 9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055F09" w:rsidRPr="002C73C9" w:rsidTr="00055F09">
        <w:trPr>
          <w:trHeight w:val="305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 xml:space="preserve">Rose </w:t>
            </w:r>
            <w:proofErr w:type="spellStart"/>
            <w:r>
              <w:rPr>
                <w:rFonts w:eastAsia="Times New Roman" w:cs="Arial"/>
                <w:color w:val="000000"/>
                <w:lang w:eastAsia="fr-FR"/>
              </w:rPr>
              <w:t>Bengal</w:t>
            </w:r>
            <w:proofErr w:type="spellEnd"/>
            <w:r>
              <w:rPr>
                <w:rFonts w:eastAsia="Times New Roman" w:cs="Arial"/>
                <w:color w:val="000000"/>
                <w:lang w:eastAsia="fr-FR"/>
              </w:rPr>
              <w:t xml:space="preserve"> t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55 8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5 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6 71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53 8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 078 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41 8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055F09" w:rsidRPr="002C73C9" w:rsidTr="00055F09">
        <w:trPr>
          <w:trHeight w:val="597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fr-FR"/>
              </w:rPr>
              <w:t>Complement</w:t>
            </w:r>
            <w:proofErr w:type="spellEnd"/>
            <w:r>
              <w:rPr>
                <w:rFonts w:eastAsia="Times New Roman" w:cs="Arial"/>
                <w:color w:val="000000"/>
                <w:lang w:eastAsia="fr-FR"/>
              </w:rPr>
              <w:t xml:space="preserve"> fixation t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 9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66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 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7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055F09" w:rsidRPr="002C73C9" w:rsidTr="00055F09">
        <w:trPr>
          <w:trHeight w:val="305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Bacteriolog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3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8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91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F09" w:rsidRPr="002C73C9" w:rsidRDefault="00055F09" w:rsidP="00055F0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</w:tr>
    </w:tbl>
    <w:p w:rsidR="00055F09" w:rsidRPr="007173B7" w:rsidRDefault="00055F09" w:rsidP="00055F09">
      <w:pPr>
        <w:spacing w:after="0" w:line="240" w:lineRule="auto"/>
        <w:rPr>
          <w:i/>
          <w:iCs/>
          <w:szCs w:val="18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Default="00055F09" w:rsidP="00055F09">
      <w:pPr>
        <w:spacing w:before="60" w:after="0" w:line="276" w:lineRule="auto"/>
        <w:rPr>
          <w:i/>
          <w:vertAlign w:val="superscript"/>
          <w:lang w:val="en-GB"/>
        </w:rPr>
      </w:pPr>
    </w:p>
    <w:p w:rsidR="00055F09" w:rsidRPr="007173B7" w:rsidRDefault="00055F09" w:rsidP="00055F09">
      <w:pPr>
        <w:spacing w:before="60" w:after="0" w:line="276" w:lineRule="auto"/>
        <w:rPr>
          <w:i/>
          <w:lang w:val="en-GB"/>
        </w:rPr>
      </w:pPr>
      <w:r>
        <w:rPr>
          <w:i/>
          <w:vertAlign w:val="superscript"/>
          <w:lang w:val="en-GB"/>
        </w:rPr>
        <w:t xml:space="preserve">(1) </w:t>
      </w:r>
      <w:r w:rsidRPr="007173B7">
        <w:rPr>
          <w:i/>
          <w:lang w:val="en-GB"/>
        </w:rPr>
        <w:t xml:space="preserve">Blood samples; </w:t>
      </w:r>
      <w:r w:rsidRPr="007173B7">
        <w:rPr>
          <w:i/>
          <w:vertAlign w:val="superscript"/>
          <w:lang w:val="en-GB"/>
        </w:rPr>
        <w:t xml:space="preserve">(2) </w:t>
      </w:r>
      <w:r w:rsidRPr="007173B7">
        <w:rPr>
          <w:i/>
          <w:lang w:val="en-GB"/>
        </w:rPr>
        <w:t>Samples of genital organs (female), placenta or foetus</w:t>
      </w:r>
    </w:p>
    <w:p w:rsidR="00055F09" w:rsidRPr="007173B7" w:rsidRDefault="00055F09" w:rsidP="00055F09">
      <w:pPr>
        <w:spacing w:line="276" w:lineRule="auto"/>
        <w:rPr>
          <w:i/>
          <w:lang w:val="en-GB"/>
        </w:rPr>
      </w:pPr>
      <w:r w:rsidRPr="007173B7">
        <w:rPr>
          <w:i/>
          <w:iCs/>
          <w:szCs w:val="18"/>
          <w:lang w:val="en-GB"/>
        </w:rPr>
        <w:t>ELISA: enzyme-linked immunosorbent assay</w:t>
      </w:r>
    </w:p>
    <w:p w:rsidR="002B068A" w:rsidRPr="00055F09" w:rsidRDefault="00E414C3">
      <w:pPr>
        <w:rPr>
          <w:lang w:val="en-GB"/>
        </w:rPr>
      </w:pPr>
    </w:p>
    <w:sectPr w:rsidR="002B068A" w:rsidRPr="00055F09" w:rsidSect="00055F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F09"/>
    <w:rsid w:val="00055F09"/>
    <w:rsid w:val="00711EC4"/>
    <w:rsid w:val="00AE78AC"/>
    <w:rsid w:val="00E4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C5FA2"/>
  <w15:chartTrackingRefBased/>
  <w15:docId w15:val="{FBEFBB7A-C71A-46AB-8D9E-1E5E9ACFD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F09"/>
    <w:pPr>
      <w:spacing w:after="120"/>
      <w:jc w:val="both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HENAUX Viviane</cp:lastModifiedBy>
  <cp:revision>2</cp:revision>
  <dcterms:created xsi:type="dcterms:W3CDTF">2024-08-20T13:44:00Z</dcterms:created>
  <dcterms:modified xsi:type="dcterms:W3CDTF">2025-01-27T10:30:00Z</dcterms:modified>
</cp:coreProperties>
</file>